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C76C5" w14:textId="217D1BA8" w:rsidR="002A4253" w:rsidRPr="00414012" w:rsidRDefault="002A4253" w:rsidP="002A4253">
      <w:pPr>
        <w:rPr>
          <w:rFonts w:ascii="Times New Roman" w:hAnsi="Times New Roman" w:cs="Times New Roman"/>
          <w:sz w:val="24"/>
          <w:szCs w:val="24"/>
        </w:rPr>
      </w:pPr>
      <w:r w:rsidRPr="00414012">
        <w:rPr>
          <w:rFonts w:ascii="Times New Roman" w:eastAsia="微软雅黑" w:hAnsi="Times New Roman" w:cs="Times New Roman" w:hint="eastAsia"/>
          <w:b/>
          <w:bCs/>
          <w:spacing w:val="15"/>
          <w:sz w:val="24"/>
          <w:szCs w:val="24"/>
        </w:rPr>
        <w:t>Supplementary Table S1</w:t>
      </w:r>
      <w:r w:rsidRPr="00414012">
        <w:rPr>
          <w:rFonts w:ascii="Times New Roman" w:eastAsia="微软雅黑" w:hAnsi="Times New Roman" w:cs="Times New Roman"/>
          <w:b/>
          <w:bCs/>
          <w:spacing w:val="15"/>
          <w:sz w:val="24"/>
          <w:szCs w:val="24"/>
        </w:rPr>
        <w:t xml:space="preserve"> </w:t>
      </w:r>
    </w:p>
    <w:tbl>
      <w:tblPr>
        <w:tblW w:w="5423" w:type="pct"/>
        <w:jc w:val="center"/>
        <w:tblLayout w:type="fixed"/>
        <w:tblLook w:val="04A0" w:firstRow="1" w:lastRow="0" w:firstColumn="1" w:lastColumn="0" w:noHBand="0" w:noVBand="1"/>
      </w:tblPr>
      <w:tblGrid>
        <w:gridCol w:w="2321"/>
        <w:gridCol w:w="1525"/>
        <w:gridCol w:w="1527"/>
        <w:gridCol w:w="709"/>
        <w:gridCol w:w="571"/>
        <w:gridCol w:w="1629"/>
        <w:gridCol w:w="1632"/>
        <w:gridCol w:w="709"/>
        <w:gridCol w:w="707"/>
      </w:tblGrid>
      <w:tr w:rsidR="00414012" w:rsidRPr="00414012" w14:paraId="11A9DEFA" w14:textId="77777777" w:rsidTr="00B14E22">
        <w:trPr>
          <w:trHeight w:val="285"/>
          <w:jc w:val="center"/>
        </w:trPr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55097" w14:textId="77777777" w:rsidR="002A4253" w:rsidRPr="00414012" w:rsidRDefault="002A4253" w:rsidP="007F07E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91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18659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Before PS</w:t>
            </w:r>
            <w:r w:rsidRPr="0041401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13"/>
              </w:rPr>
              <w:t>M</w:t>
            </w:r>
          </w:p>
        </w:tc>
        <w:tc>
          <w:tcPr>
            <w:tcW w:w="206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BE7D6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After PSM</w:t>
            </w:r>
          </w:p>
        </w:tc>
      </w:tr>
      <w:tr w:rsidR="00414012" w:rsidRPr="00414012" w14:paraId="63EAADA3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D551" w14:textId="77777777" w:rsidR="002A4253" w:rsidRPr="00414012" w:rsidRDefault="002A4253" w:rsidP="007F07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Variable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5C9D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Early EN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=513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4EB39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Delayed E</w:t>
            </w:r>
            <w:r w:rsidRPr="0041401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13"/>
              </w:rPr>
              <w:t>N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=5</w:t>
            </w:r>
            <w:r w:rsidRPr="0041401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13"/>
              </w:rPr>
              <w:t>3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9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AAAB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-valu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04E78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M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1E18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Early EN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=390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6A04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Delayed EN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=390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9F97D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-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508AD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MD</w:t>
            </w:r>
          </w:p>
        </w:tc>
      </w:tr>
      <w:tr w:rsidR="00414012" w:rsidRPr="00414012" w14:paraId="7F6722EF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4296C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Age(years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85DA9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0.28 [62.06, 78.0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1FC23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1.22 [62.91, 77.9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69F537" w14:textId="7F62622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F1454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FA954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0.02 [62.03, 77.76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3D5CE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0.75 [62.86, 77.39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228FF0" w14:textId="63FD92BC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7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8F1F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414012" w:rsidRPr="00414012" w14:paraId="0246435B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3059" w14:textId="5FEC18DE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ale</w:t>
            </w:r>
            <w:r w:rsidR="00FD6DA5"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AF942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81 (54.7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D49E5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11 (57.7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CB9CEB" w14:textId="634595B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3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4F9C1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5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240B7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20 (56.41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8269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22 (56.9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4DA409" w14:textId="3706662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AA8B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</w:tr>
      <w:tr w:rsidR="00414012" w:rsidRPr="00414012" w14:paraId="283ACD0C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9E40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BMI(kg/m2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CDE3D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7.58 [23.37, 34.96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A9DB0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8.28 [23.73, 34.4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44C9E7" w14:textId="5475755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6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02706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9EA57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7.16 [23.11, 35.23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3F7B3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7.97 [23.32, 33.81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6789EF" w14:textId="22E47D73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7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23673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</w:tr>
      <w:tr w:rsidR="00414012" w:rsidRPr="00414012" w14:paraId="735F7CFD" w14:textId="77777777" w:rsidTr="00FD318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FDB4" w14:textId="77777777" w:rsidR="00B14E22" w:rsidRPr="00414012" w:rsidRDefault="00B14E22" w:rsidP="00F40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Race (%)</w:t>
            </w:r>
          </w:p>
        </w:tc>
        <w:tc>
          <w:tcPr>
            <w:tcW w:w="134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0CDDE" w14:textId="77777777" w:rsidR="00B14E22" w:rsidRPr="00414012" w:rsidRDefault="00B14E22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9684D5" w14:textId="21189553" w:rsidR="00B14E22" w:rsidRPr="00414012" w:rsidRDefault="00B14E22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72A848" w14:textId="77777777" w:rsidR="00B14E22" w:rsidRPr="00414012" w:rsidRDefault="00B14E22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61</w:t>
            </w:r>
          </w:p>
        </w:tc>
        <w:tc>
          <w:tcPr>
            <w:tcW w:w="143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4D68E" w14:textId="77777777" w:rsidR="00B14E22" w:rsidRPr="00414012" w:rsidRDefault="00B14E22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E7CBDE" w14:textId="3F1CA76A" w:rsidR="00B14E22" w:rsidRPr="00414012" w:rsidRDefault="00B14E22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63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84EC06" w14:textId="77777777" w:rsidR="00B14E22" w:rsidRPr="00414012" w:rsidRDefault="00B14E22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</w:tr>
      <w:tr w:rsidR="00414012" w:rsidRPr="00414012" w14:paraId="1D7652C4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AFBCF" w14:textId="77777777" w:rsidR="002A4253" w:rsidRPr="00414012" w:rsidRDefault="002A4253" w:rsidP="007F0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WHITE 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AAFE75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29 (64.1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F08234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66 (67.9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BBFEB77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B927A0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31CE1D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54 (65.13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BCEFB9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57 (65.9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456717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90EA38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414012" w:rsidRPr="00414012" w14:paraId="5FB674A3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1FCAC" w14:textId="77777777" w:rsidR="002A4253" w:rsidRPr="00414012" w:rsidRDefault="002A4253" w:rsidP="007F0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AC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5739A9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4 (10.5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4BE6CF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3 ( 6.1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4195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B551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0AA324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4 ( 8.72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17732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7 ( 6.9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667D8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AA986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414012" w:rsidRPr="00414012" w14:paraId="53622519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56DD3" w14:textId="77777777" w:rsidR="002A4253" w:rsidRPr="00414012" w:rsidRDefault="002A4253" w:rsidP="007F0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THER or UKNOW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7324F9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0 (25.3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5E3EE5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40 (25.9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BA3F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E1AC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B654B6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2 (26.15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DC79B3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6 (27.1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889D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C6DEE7" w14:textId="77777777" w:rsidR="002A4253" w:rsidRPr="00414012" w:rsidRDefault="002A4253" w:rsidP="007F07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414012" w:rsidRPr="00414012" w14:paraId="170429CA" w14:textId="77777777" w:rsidTr="00B14E22">
        <w:trPr>
          <w:trHeight w:val="285"/>
          <w:jc w:val="center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F5D8A" w14:textId="31F88715" w:rsidR="00B14E22" w:rsidRPr="00414012" w:rsidRDefault="00B14E22" w:rsidP="00B14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Vital Indicators</w:t>
            </w:r>
          </w:p>
        </w:tc>
      </w:tr>
      <w:tr w:rsidR="00414012" w:rsidRPr="00414012" w14:paraId="4C49685C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D5C5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（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pm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ECAC1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4.16 [73.38, 95.8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91BA9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6.46 [74.15, 99.16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AF1937" w14:textId="1D361D85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72E8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5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7162FC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5.35 [75.06, 97.01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EF4B5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5.52 [73.41, 98.28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294050" w14:textId="7704164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96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95076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</w:tr>
      <w:tr w:rsidR="00414012" w:rsidRPr="00414012" w14:paraId="3EC03A73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73E1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 (bpm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AB4C2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.58 [17.96, 23.1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4CCE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.00 [17.80, 22.8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5B33A" w14:textId="5389A2A6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7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3994E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12642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.55 [17.93, 23.45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98AD9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.17 [17.89, 22.82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486500" w14:textId="394DE96C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55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57A77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</w:tr>
      <w:tr w:rsidR="00414012" w:rsidRPr="00414012" w14:paraId="0CEE661B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2CDC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emperature (°C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B8E10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6.98 [36.71, 37.28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9D424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6.88 [36.61, 37.26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045FE1" w14:textId="26ECD47F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DF1C8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7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55F5B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6.97 [36.69, 37.31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C0D17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6.89 [36.61, 37.29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3177FC" w14:textId="1AF2854E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D4D4A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</w:tr>
      <w:tr w:rsidR="00414012" w:rsidRPr="00414012" w14:paraId="3BEF8134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DB13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P(mmHg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14236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5.04 [69.96, 81.1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9EBC1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4.56 [69.10, 80.98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A1EB56" w14:textId="45391E4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7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CE123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9CB45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5.50 [70.30, 80.76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080F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4.14 [68.95, 81.2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F94FD" w14:textId="0435402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3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A375E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</w:tr>
      <w:tr w:rsidR="00414012" w:rsidRPr="00414012" w14:paraId="175CB22E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C70A5" w14:textId="12FE3CA3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Glucose </w:t>
            </w:r>
            <w:r w:rsidR="00427CC0"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(mg/d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BA521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8.29 [112.75, 170.89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EC28C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40.75 [117.67, 171.12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E52DC4" w14:textId="560371F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8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9790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446CD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40.46 [113.69, 176.96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112F0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8.22 [117.06, 169.23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460A18" w14:textId="6FE37791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6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FDF99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  <w:tr w:rsidR="00414012" w:rsidRPr="00414012" w14:paraId="7C5FDEF4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C5B83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irst-day Urine Output (m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BF916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90.00 [831.00, 2010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39C39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30.00 [730.50, 1882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11EB26" w14:textId="5C58C9E9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6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76E27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DB3BB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58.50 [765.00, 1950.0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8E835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50.00 [775.00, 1932.75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5192B8" w14:textId="309F01B1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9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768F2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6</w:t>
            </w:r>
          </w:p>
        </w:tc>
      </w:tr>
      <w:tr w:rsidR="00414012" w:rsidRPr="00414012" w14:paraId="37B0A664" w14:textId="77777777" w:rsidTr="00B14E22">
        <w:trPr>
          <w:trHeight w:val="285"/>
          <w:jc w:val="center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C69F" w14:textId="745ECC42" w:rsidR="00B14E22" w:rsidRPr="00414012" w:rsidRDefault="00B14E22" w:rsidP="00B14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Laboratory Indicators</w:t>
            </w:r>
          </w:p>
        </w:tc>
      </w:tr>
      <w:tr w:rsidR="00414012" w:rsidRPr="00414012" w14:paraId="5E185BE2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21FF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H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E0FB0C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35 [7.30, 7.41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0BB2C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34 [7.28, 7.4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D77290" w14:textId="5F31C8B6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52BD1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1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D708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34 [7.29, 7.39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42BBF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35 [7.29, 7.4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31D329" w14:textId="6CB56574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97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7EC35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</w:tr>
      <w:tr w:rsidR="00414012" w:rsidRPr="00414012" w14:paraId="605133D8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DC4B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O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bscript"/>
              </w:rPr>
              <w:t>2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(mm Hg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5185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7.00 [86.00, 145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148FF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1.00 [92.00, 171.82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E2B018" w14:textId="284743B3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8A749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2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A89A7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11.30 [87.72, 154.75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3A31C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14.75 [90.00, 163.2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56142" w14:textId="18833AA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C10E5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57</w:t>
            </w:r>
          </w:p>
        </w:tc>
      </w:tr>
      <w:tr w:rsidR="00414012" w:rsidRPr="00414012" w14:paraId="69D2FE91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BD70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CO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bscript"/>
              </w:rPr>
              <w:t>2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(mm Hg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F62E9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8.00 [41.50, 57.2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66BDA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4.29 [39.00, 51.39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85DB13" w14:textId="1090C69D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323EF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8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A68C7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6.88 [41.00, 55.42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68232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5.81 [39.89, 54.77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1A3CAE" w14:textId="5A73703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4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96B60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43</w:t>
            </w:r>
          </w:p>
        </w:tc>
      </w:tr>
      <w:tr w:rsidR="00414012" w:rsidRPr="00414012" w14:paraId="0BEEC4B2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E574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bookmarkStart w:id="0" w:name="_Hlk195374605"/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ao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bscript"/>
              </w:rPr>
              <w:t>2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/Fio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bscript"/>
              </w:rPr>
              <w:t>2</w:t>
            </w:r>
            <w:bookmarkEnd w:id="0"/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（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/F, mmHg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B78B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5.34 [151.17, 278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D3F68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17.74 [157.91, 288.96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A65DDB" w14:textId="790EF51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  <w:r w:rsidRPr="0041401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6B843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9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BBC37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11.33 [152.13, 285.5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4585E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17.48 [156.50, 286.88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2E4C60" w14:textId="6175D641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4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34E2D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</w:tr>
      <w:tr w:rsidR="00414012" w:rsidRPr="00414012" w14:paraId="5BBDECA1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A6CC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ctate(mmol/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97BA8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36 [1.00, 1.97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DC6FE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60 [1.10, 2.5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BE42CC" w14:textId="5C5DC9F9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1536F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5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EA9E0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40 [1.05, 2.17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BDA63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47 [1.10, 2.3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9EA237" w14:textId="7B9C10AC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C1D2B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</w:tr>
      <w:tr w:rsidR="00414012" w:rsidRPr="00414012" w14:paraId="632DAA2F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BCC22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BC (×10^9/L</w:t>
            </w: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43008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1.70 [8.35, 15.93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79170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.60 [8.96, 17.18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749640" w14:textId="2BC2C3AF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Pr="0041401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B4C5A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0F7E8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1.84 [8.65, 16.34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76836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2.25 [8.88, 16.26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9B9EEB" w14:textId="6C6498F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2C866C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74</w:t>
            </w:r>
          </w:p>
        </w:tc>
      </w:tr>
      <w:tr w:rsidR="00414012" w:rsidRPr="00414012" w14:paraId="60F29DB9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BBD1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moglobin (g/d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02C9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.30 [8.90, 11.9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7BC41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.37 [9.00, 11.79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1EB6BE" w14:textId="65A431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99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5571A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73E8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.44 [9.03, 12.2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26E03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.43 [9.00, 11.85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738A25" w14:textId="2F23BB9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4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879F3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</w:tr>
      <w:tr w:rsidR="00414012" w:rsidRPr="00414012" w14:paraId="639C41F5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99F44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latelets (×10^9/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7FE47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6.50 [149.50, 281.2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CB79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91.00 [134.28, 258.54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CC208E" w14:textId="1C0984E4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09B56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7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8258F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02.00 [146.58, 267.75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9BB5F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97.25 [137.62, 271.62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A00A49" w14:textId="3917D370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4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B778A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</w:tr>
      <w:tr w:rsidR="00414012" w:rsidRPr="00414012" w14:paraId="08D57EB6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9B430B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PT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B68048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1.80 [27.50, 39.25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83129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3.50 [28.59, 43.74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6D6A27" w14:textId="7602ABE0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8E033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6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1EB69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2.40 [27.80, 41.04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4F95B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3.36 [28.40, 42.82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2EBB82" w14:textId="30D18436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5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DC4F2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</w:tr>
      <w:tr w:rsidR="00414012" w:rsidRPr="00414012" w14:paraId="55DCCFAB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C332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N (mg/d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CEF5A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5.67 [17.80, 44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B40DF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5.20 [17.41, 40.9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88CEEA" w14:textId="193B977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4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76CF7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4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019D7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5.09 [17.27, 40.0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0194C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6.62 [18.00, 44.19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B45307" w14:textId="08B7563F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5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E2261C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</w:p>
        </w:tc>
      </w:tr>
      <w:tr w:rsidR="00414012" w:rsidRPr="00414012" w14:paraId="2F8FE46C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7C89D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eatinine (mg/d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77DB5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10 [0.70, 1.87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2599A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17 [0.80, 1.83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85673B" w14:textId="0B2605E8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D5ECB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E62D3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10 [0.73, 1.9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61C55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15 [0.80, 1.83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DC6815" w14:textId="168FAB3D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4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91C06C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</w:tr>
      <w:tr w:rsidR="00414012" w:rsidRPr="00414012" w14:paraId="7A72B6EE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E05F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alcium (mg/d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BE6DE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.35 [7.85, 8.8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8A5AF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.17 [7.68, 8.66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D12DF8" w14:textId="160FDB78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DD546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23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FB5D3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.27 [7.77, 8.7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34CFF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.24 [7.75, 8.76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1C0D28" w14:textId="0D9496AF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316EC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</w:tr>
      <w:tr w:rsidR="00414012" w:rsidRPr="00414012" w14:paraId="58EA782C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0B9FB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loride (mmol/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4B8CD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2.00 [97.50, 106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6769A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3.60 [99.50, 107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CF912" w14:textId="7011A18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FBF35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5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B4301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2.33 [98.35, 106.67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A5E57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3.00 [99.00, 106.32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617494" w14:textId="04D16E85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67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C223F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  <w:tr w:rsidR="00414012" w:rsidRPr="00414012" w14:paraId="0B8C0B65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07BA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dium (mmol/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6238F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9.67 [136.33, 142.5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2F759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9.00 [136.00, 141.5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BF7F0B" w14:textId="1B6D5F7C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79AAA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3AFF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9.33 [135.67, 142.24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D2698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9.00 [136.43, 142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272EDF" w14:textId="47DE896A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67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3DD7C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</w:tr>
      <w:tr w:rsidR="00414012" w:rsidRPr="00414012" w14:paraId="50E6FA60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DDF36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otassium (mmol/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88D2F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.23 [3.87, 4.77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1217FC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.34 [3.90, 4.78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2EF89D" w14:textId="4666C05D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6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045F3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7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C6E74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.25 [3.90, 4.8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A35E2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.35 [3.90, 4.7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5F72A1" w14:textId="2B5EE1D4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4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D656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</w:tr>
      <w:tr w:rsidR="00414012" w:rsidRPr="00414012" w14:paraId="158D41F0" w14:textId="77777777" w:rsidTr="00B14E22">
        <w:trPr>
          <w:trHeight w:val="285"/>
          <w:jc w:val="center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C0B60" w14:textId="2DC9DAD7" w:rsidR="00B14E22" w:rsidRPr="00414012" w:rsidRDefault="00B14E22" w:rsidP="00B14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edications and interventions</w:t>
            </w:r>
          </w:p>
        </w:tc>
      </w:tr>
      <w:tr w:rsidR="00414012" w:rsidRPr="00414012" w14:paraId="4F59DF4B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426B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soactive agent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2BDF7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53 (68.8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295F0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51 (83.6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2E83BA" w14:textId="000108AA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8052C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5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F599A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00 (76.92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1570D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07 (78.7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5DC23" w14:textId="5DAA91B5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54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2B1F3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43</w:t>
            </w:r>
          </w:p>
        </w:tc>
      </w:tr>
      <w:tr w:rsidR="00414012" w:rsidRPr="00414012" w14:paraId="1E078222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81750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inuous renal replacement therapy 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03347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1 ( 9.9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FFF83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9 (16.5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E15688" w14:textId="6019DC4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C1540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9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097D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6 (11.79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8DAEA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2 (13.3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3288E" w14:textId="0FAEBA59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5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E7C1E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46</w:t>
            </w:r>
          </w:p>
        </w:tc>
      </w:tr>
      <w:tr w:rsidR="00414012" w:rsidRPr="00414012" w14:paraId="72F66A88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0E72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nvasive arterial pressure monitoring 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EEF8D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322 (62.7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CC35C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28 (79.4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37000E" w14:textId="395B2D7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0A1C3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7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E918A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76 (70.77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63EB7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87 (73.5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4C95E2" w14:textId="69C0801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8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1EE9A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</w:tr>
      <w:tr w:rsidR="00414012" w:rsidRPr="00414012" w14:paraId="13448136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1CC74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ipherally inserted central catheter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ED717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49 (48.5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265DF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45 (45.4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EF72A5" w14:textId="02C46879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0DFA5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9794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75 (44.87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BE6FE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84 (47.1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D9072D" w14:textId="1C7D79DA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5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F5442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46</w:t>
            </w:r>
          </w:p>
        </w:tc>
      </w:tr>
      <w:tr w:rsidR="00414012" w:rsidRPr="00414012" w14:paraId="0F97E05B" w14:textId="77777777" w:rsidTr="00B14E22">
        <w:trPr>
          <w:trHeight w:val="285"/>
          <w:jc w:val="center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A3249" w14:textId="00F1F4D6" w:rsidR="00B14E22" w:rsidRPr="00414012" w:rsidRDefault="00B14E22" w:rsidP="00B14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Disease severity scoring system</w:t>
            </w:r>
          </w:p>
        </w:tc>
      </w:tr>
      <w:tr w:rsidR="00414012" w:rsidRPr="00414012" w14:paraId="7D9CDB4C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C19F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SOFA 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BEE44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00 [5.00, 10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93B4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00 [5.00, 10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733248" w14:textId="597CAF9B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4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5CF62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5C3C1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00 [5.00, 10.0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79225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.00 [5.00, 10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27D028" w14:textId="169FC778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8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6952D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</w:tr>
      <w:tr w:rsidR="00414012" w:rsidRPr="00414012" w14:paraId="7551E79E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5EBD9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5936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5.00 [13.00, 15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750A1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5.00 [14.00, 15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112A97" w14:textId="33BF88A8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9B9D9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F9E00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5.00 [13.00, 15.0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13760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5.00 [14.00, 15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A2F6ED" w14:textId="37C0BCDD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E7D7E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</w:tr>
      <w:tr w:rsidR="00414012" w:rsidRPr="00414012" w14:paraId="7D2827E7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F9587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PS III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88431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4.00 [42.00, 68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81DA0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5.00 [45.00, 71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958213" w14:textId="1E8F4878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ABFCB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2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0A4B2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6.00 [43.00, 69.0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F1CEC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4.50 [44.00, 67.75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9606A6" w14:textId="225295B2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89F92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414012" w:rsidRPr="00414012" w14:paraId="6D770845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C7DA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CCI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29E4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.00 [5.00, 8.00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AF10D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.00 [5.00, 8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4E18A" w14:textId="04B95DFA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ED4D2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3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5280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.00 [5.00, 8.00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CD9F7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.00 [5.00, 8.00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6B4290" w14:textId="6A26E954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5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E5804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</w:tr>
      <w:tr w:rsidR="00414012" w:rsidRPr="00414012" w14:paraId="59E05719" w14:textId="77777777" w:rsidTr="00B14E22">
        <w:trPr>
          <w:trHeight w:val="285"/>
          <w:jc w:val="center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1C85C" w14:textId="447A1607" w:rsidR="00B14E22" w:rsidRPr="00414012" w:rsidRDefault="00B14E22" w:rsidP="00B14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omorbidities</w:t>
            </w:r>
          </w:p>
        </w:tc>
      </w:tr>
      <w:tr w:rsidR="00414012" w:rsidRPr="00414012" w14:paraId="678BB149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4695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gestive heart failure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F2763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36 (46.0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AD8BF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271 (50.2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DEA1B3" w14:textId="06EB0E10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EE214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7E6A3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85 (47.44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BCC0C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90 (48.7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3B759F" w14:textId="124E39F5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7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1C0F81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</w:tr>
      <w:tr w:rsidR="00414012" w:rsidRPr="00414012" w14:paraId="1D0EB16C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2D3C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erebrovascular_disease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5D505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82 (15.9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DF985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8 (14.4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E3CB6C" w14:textId="151473BE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4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FFC03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4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7D802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2 (15.90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AA3C4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2 (15.9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D716AF" w14:textId="785FC294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8DF57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414012" w:rsidRPr="00414012" w14:paraId="7ECBD5A7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931F5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ver disease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BE66E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5 (12.6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7EC97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90 (16.7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04C04F" w14:textId="09027923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529939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CD151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49 (12.56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B011F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9 (15.1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D0F8F" w14:textId="1F4AD24C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3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3AC60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74</w:t>
            </w:r>
          </w:p>
        </w:tc>
      </w:tr>
      <w:tr w:rsidR="00414012" w:rsidRPr="00414012" w14:paraId="1995963F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06313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iabetes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75B00A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80 (35.0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EF24E8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91 (35.4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67B7BD" w14:textId="45473171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9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00B76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880FD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41 (36.15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D42124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8 (35.3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0835D9" w14:textId="04876936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06A28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 w:rsidR="00414012" w:rsidRPr="00414012" w14:paraId="10292AB1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19EC5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enal disease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24AF5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6 (26.5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66B68E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36 (25.2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76304A" w14:textId="640DDA23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6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276465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43448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0 (25.64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A957C6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103 (26.4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990127" w14:textId="62A29C6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8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CDEDD0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</w:tr>
      <w:tr w:rsidR="00414012" w:rsidRPr="00414012" w14:paraId="74455990" w14:textId="77777777" w:rsidTr="00DB3A93">
        <w:trPr>
          <w:trHeight w:val="285"/>
          <w:jc w:val="center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91F5" w14:textId="77777777" w:rsidR="00F40897" w:rsidRPr="00414012" w:rsidRDefault="00F40897" w:rsidP="00F40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ancer (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872CAF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61 (11.8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CA16C2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79 (14.6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D7DA81" w14:textId="10366E54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18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E67263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8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F0C8B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4 (13.85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50FC67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50 (12.8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EFAEF8" w14:textId="0B6D46BF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67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1838BD" w14:textId="77777777" w:rsidR="00F40897" w:rsidRPr="00414012" w:rsidRDefault="00F40897" w:rsidP="00F408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414012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</w:tr>
    </w:tbl>
    <w:p w14:paraId="7421F4CB" w14:textId="77777777" w:rsidR="00953A55" w:rsidRPr="00414012" w:rsidRDefault="00953A55">
      <w:pPr>
        <w:rPr>
          <w:rFonts w:hint="eastAsia"/>
        </w:rPr>
      </w:pPr>
    </w:p>
    <w:p w14:paraId="346B86FB" w14:textId="77777777" w:rsidR="00997CC7" w:rsidRPr="00414012" w:rsidRDefault="00997CC7">
      <w:pPr>
        <w:rPr>
          <w:rFonts w:hint="eastAsia"/>
        </w:rPr>
      </w:pPr>
    </w:p>
    <w:p w14:paraId="7ED743CE" w14:textId="77777777" w:rsidR="00997CC7" w:rsidRPr="00414012" w:rsidRDefault="00997CC7">
      <w:pPr>
        <w:rPr>
          <w:rFonts w:hint="eastAsia"/>
        </w:rPr>
      </w:pPr>
    </w:p>
    <w:p w14:paraId="7C6ADC9F" w14:textId="77777777" w:rsidR="00997CC7" w:rsidRPr="00414012" w:rsidRDefault="00997CC7">
      <w:pPr>
        <w:rPr>
          <w:rFonts w:hint="eastAsia"/>
        </w:rPr>
      </w:pPr>
    </w:p>
    <w:p w14:paraId="2784D510" w14:textId="77777777" w:rsidR="00997CC7" w:rsidRPr="00414012" w:rsidRDefault="00997CC7">
      <w:pPr>
        <w:rPr>
          <w:rFonts w:hint="eastAsia"/>
        </w:rPr>
      </w:pPr>
    </w:p>
    <w:p w14:paraId="336E3CAE" w14:textId="77777777" w:rsidR="00997CC7" w:rsidRPr="00414012" w:rsidRDefault="00997CC7">
      <w:pPr>
        <w:rPr>
          <w:rFonts w:hint="eastAsia"/>
        </w:rPr>
      </w:pPr>
    </w:p>
    <w:p w14:paraId="4839CDE2" w14:textId="77777777" w:rsidR="00997CC7" w:rsidRPr="00414012" w:rsidRDefault="00997CC7">
      <w:pPr>
        <w:rPr>
          <w:rFonts w:hint="eastAsia"/>
        </w:rPr>
      </w:pPr>
    </w:p>
    <w:p w14:paraId="3E56DE52" w14:textId="77777777" w:rsidR="001842DD" w:rsidRPr="00414012" w:rsidRDefault="001842DD">
      <w:pPr>
        <w:rPr>
          <w:rFonts w:hint="eastAsia"/>
        </w:rPr>
      </w:pPr>
    </w:p>
    <w:p w14:paraId="64A43662" w14:textId="77777777" w:rsidR="001842DD" w:rsidRPr="00414012" w:rsidRDefault="001842DD">
      <w:pPr>
        <w:rPr>
          <w:rFonts w:hint="eastAsia"/>
        </w:rPr>
      </w:pPr>
    </w:p>
    <w:p w14:paraId="173AD4F7" w14:textId="77777777" w:rsidR="001842DD" w:rsidRPr="00414012" w:rsidRDefault="001842DD">
      <w:pPr>
        <w:rPr>
          <w:rFonts w:hint="eastAsia"/>
        </w:rPr>
      </w:pPr>
    </w:p>
    <w:p w14:paraId="357B6C7F" w14:textId="77777777" w:rsidR="001842DD" w:rsidRPr="00414012" w:rsidRDefault="001842DD">
      <w:pPr>
        <w:rPr>
          <w:rFonts w:hint="eastAsia"/>
        </w:rPr>
      </w:pPr>
    </w:p>
    <w:p w14:paraId="4183E2E7" w14:textId="7064F495" w:rsidR="00997CC7" w:rsidRPr="00414012" w:rsidRDefault="00997CC7">
      <w:pPr>
        <w:rPr>
          <w:rFonts w:hint="eastAsia"/>
        </w:rPr>
      </w:pPr>
      <w:r w:rsidRPr="00414012">
        <w:rPr>
          <w:rFonts w:hint="eastAsia"/>
          <w:noProof/>
        </w:rPr>
        <w:drawing>
          <wp:inline distT="0" distB="0" distL="0" distR="0" wp14:anchorId="6C07E226" wp14:editId="7C79F41C">
            <wp:extent cx="6645910" cy="3322955"/>
            <wp:effectExtent l="0" t="0" r="2540" b="0"/>
            <wp:docPr id="1671300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300590" name="图片 16713005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0F8D4" w14:textId="3349BE84" w:rsidR="00997CC7" w:rsidRPr="00414012" w:rsidRDefault="00997CC7">
      <w:pPr>
        <w:rPr>
          <w:rFonts w:hint="eastAsia"/>
          <w:b/>
          <w:bCs/>
        </w:rPr>
      </w:pPr>
      <w:r w:rsidRPr="00414012">
        <w:rPr>
          <w:rFonts w:hint="eastAsia"/>
          <w:b/>
          <w:bCs/>
        </w:rPr>
        <w:t>Supplementary Figure S1</w:t>
      </w:r>
    </w:p>
    <w:sectPr w:rsidR="00997CC7" w:rsidRPr="00414012" w:rsidSect="00081E63">
      <w:pgSz w:w="11906" w:h="16838" w:code="9"/>
      <w:pgMar w:top="720" w:right="720" w:bottom="720" w:left="720" w:header="851" w:footer="851" w:gutter="0"/>
      <w:cols w:space="425"/>
      <w:vAlign w:val="center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E4EAE" w14:textId="77777777" w:rsidR="009157B4" w:rsidRDefault="009157B4" w:rsidP="002A4253">
      <w:pPr>
        <w:rPr>
          <w:rFonts w:hint="eastAsia"/>
        </w:rPr>
      </w:pPr>
      <w:r>
        <w:separator/>
      </w:r>
    </w:p>
  </w:endnote>
  <w:endnote w:type="continuationSeparator" w:id="0">
    <w:p w14:paraId="60633542" w14:textId="77777777" w:rsidR="009157B4" w:rsidRDefault="009157B4" w:rsidP="002A42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1D129" w14:textId="77777777" w:rsidR="009157B4" w:rsidRDefault="009157B4" w:rsidP="002A4253">
      <w:pPr>
        <w:rPr>
          <w:rFonts w:hint="eastAsia"/>
        </w:rPr>
      </w:pPr>
      <w:r>
        <w:separator/>
      </w:r>
    </w:p>
  </w:footnote>
  <w:footnote w:type="continuationSeparator" w:id="0">
    <w:p w14:paraId="36D2A495" w14:textId="77777777" w:rsidR="009157B4" w:rsidRDefault="009157B4" w:rsidP="002A42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F3"/>
    <w:rsid w:val="00081E63"/>
    <w:rsid w:val="00140B4D"/>
    <w:rsid w:val="001842DD"/>
    <w:rsid w:val="002A4253"/>
    <w:rsid w:val="00414012"/>
    <w:rsid w:val="00427CC0"/>
    <w:rsid w:val="00627A9C"/>
    <w:rsid w:val="006B4C96"/>
    <w:rsid w:val="009157B4"/>
    <w:rsid w:val="00924B8C"/>
    <w:rsid w:val="00953A55"/>
    <w:rsid w:val="00997CC7"/>
    <w:rsid w:val="00B14E22"/>
    <w:rsid w:val="00B836F3"/>
    <w:rsid w:val="00B8477E"/>
    <w:rsid w:val="00D403F5"/>
    <w:rsid w:val="00DA073F"/>
    <w:rsid w:val="00DB3A93"/>
    <w:rsid w:val="00F40897"/>
    <w:rsid w:val="00FD3183"/>
    <w:rsid w:val="00FD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273B9E"/>
  <w15:chartTrackingRefBased/>
  <w15:docId w15:val="{D08B2F0F-899A-4EE2-841A-AC5FC7A6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25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36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3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36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36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36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36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36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36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36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36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3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3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36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36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36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36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36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36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36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3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36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36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36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36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36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36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3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36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36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42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42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4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42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78</Words>
  <Characters>4203</Characters>
  <Application>Microsoft Office Word</Application>
  <DocSecurity>0</DocSecurity>
  <Lines>66</Lines>
  <Paragraphs>15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7991020@qq.com</dc:creator>
  <cp:keywords/>
  <dc:description/>
  <cp:lastModifiedBy>1847991020@qq.com</cp:lastModifiedBy>
  <cp:revision>12</cp:revision>
  <dcterms:created xsi:type="dcterms:W3CDTF">2025-04-20T15:04:00Z</dcterms:created>
  <dcterms:modified xsi:type="dcterms:W3CDTF">2025-04-20T17:27:00Z</dcterms:modified>
</cp:coreProperties>
</file>